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82413" w14:textId="45BE8971" w:rsidR="00D863AB" w:rsidRDefault="00F161D4" w:rsidP="00D863AB">
      <w:pPr>
        <w:rPr>
          <w:rFonts w:hint="eastAsia"/>
          <w:sz w:val="20"/>
          <w:szCs w:val="20"/>
        </w:rPr>
      </w:pPr>
      <w:r w:rsidRPr="00176133">
        <w:rPr>
          <w:sz w:val="20"/>
          <w:szCs w:val="20"/>
        </w:rPr>
        <w:t>Table 1:</w:t>
      </w:r>
      <w:r w:rsidR="00F26EFC" w:rsidRPr="00176133">
        <w:rPr>
          <w:rFonts w:hint="eastAsia"/>
          <w:sz w:val="20"/>
          <w:szCs w:val="20"/>
        </w:rPr>
        <w:t xml:space="preserve"> </w:t>
      </w:r>
      <w:r w:rsidR="00D863AB">
        <w:rPr>
          <w:rFonts w:hint="eastAsia"/>
          <w:sz w:val="20"/>
          <w:szCs w:val="20"/>
        </w:rPr>
        <w:t>The</w:t>
      </w:r>
      <w:r w:rsidR="00D863AB">
        <w:rPr>
          <w:sz w:val="20"/>
          <w:szCs w:val="20"/>
        </w:rPr>
        <w:t xml:space="preserve"> </w:t>
      </w:r>
      <w:r w:rsidR="00953AB1">
        <w:rPr>
          <w:sz w:val="20"/>
          <w:szCs w:val="20"/>
        </w:rPr>
        <w:t xml:space="preserve">top 10 </w:t>
      </w:r>
      <w:r w:rsidR="00D863AB" w:rsidRPr="00D863AB">
        <w:rPr>
          <w:sz w:val="20"/>
          <w:szCs w:val="20"/>
        </w:rPr>
        <w:t>category</w:t>
      </w:r>
      <w:r w:rsidR="00D863AB">
        <w:rPr>
          <w:sz w:val="20"/>
          <w:szCs w:val="20"/>
        </w:rPr>
        <w:t xml:space="preserve"> of BP </w:t>
      </w:r>
      <w:r w:rsidR="00D863AB">
        <w:rPr>
          <w:rFonts w:hint="eastAsia"/>
          <w:sz w:val="20"/>
          <w:szCs w:val="20"/>
        </w:rPr>
        <w:t>in</w:t>
      </w:r>
      <w:r w:rsidR="00D863AB">
        <w:rPr>
          <w:sz w:val="20"/>
          <w:szCs w:val="20"/>
        </w:rPr>
        <w:t xml:space="preserve"> the </w:t>
      </w:r>
      <w:r w:rsidR="00D863AB" w:rsidRPr="00D863AB">
        <w:rPr>
          <w:sz w:val="20"/>
          <w:szCs w:val="20"/>
        </w:rPr>
        <w:t>GO enrichment analysis</w:t>
      </w:r>
      <w:r w:rsidR="00D863AB" w:rsidRPr="00D863AB">
        <w:rPr>
          <w:sz w:val="20"/>
          <w:szCs w:val="20"/>
        </w:rPr>
        <w:t xml:space="preserve"> of the </w:t>
      </w:r>
      <w:r w:rsidR="00D863AB" w:rsidRPr="00D863AB">
        <w:rPr>
          <w:sz w:val="20"/>
          <w:szCs w:val="20"/>
        </w:rPr>
        <w:t>genes in co-expression PPI networks.</w:t>
      </w:r>
    </w:p>
    <w:tbl>
      <w:tblPr>
        <w:tblStyle w:val="a3"/>
        <w:tblW w:w="9356" w:type="dxa"/>
        <w:tblLook w:val="04A0" w:firstRow="1" w:lastRow="0" w:firstColumn="1" w:lastColumn="0" w:noHBand="0" w:noVBand="1"/>
      </w:tblPr>
      <w:tblGrid>
        <w:gridCol w:w="556"/>
        <w:gridCol w:w="1394"/>
        <w:gridCol w:w="3234"/>
        <w:gridCol w:w="845"/>
        <w:gridCol w:w="1626"/>
        <w:gridCol w:w="1701"/>
      </w:tblGrid>
      <w:tr w:rsidR="007C5450" w:rsidRPr="008A6D80" w14:paraId="7DB68CC5" w14:textId="75B1B016" w:rsidTr="007C5450"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0AD886" w14:textId="77777777" w:rsidR="007C5450" w:rsidRPr="007C5450" w:rsidRDefault="007C5450" w:rsidP="006157B1">
            <w:pPr>
              <w:jc w:val="center"/>
              <w:rPr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No.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217B6D" w14:textId="2502C8BA" w:rsidR="007C5450" w:rsidRPr="007C5450" w:rsidRDefault="007C5450" w:rsidP="00953A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Term ID</w:t>
            </w:r>
          </w:p>
        </w:tc>
        <w:tc>
          <w:tcPr>
            <w:tcW w:w="3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22BAF" w14:textId="26102EDB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8C9E9" w14:textId="24B11DCA" w:rsidR="007C5450" w:rsidRPr="007C5450" w:rsidRDefault="007C5450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6A3CB" w14:textId="74B25A0E" w:rsidR="007C5450" w:rsidRPr="007C5450" w:rsidRDefault="007C5450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CBD3CA5" w14:textId="283AB5AD" w:rsidR="007C5450" w:rsidRPr="007C5450" w:rsidRDefault="007C5450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Fold Enrichment</w:t>
            </w:r>
          </w:p>
        </w:tc>
      </w:tr>
      <w:tr w:rsidR="007C5450" w:rsidRPr="008A6D80" w14:paraId="13367E27" w14:textId="42CC5B23" w:rsidTr="007C5450">
        <w:tc>
          <w:tcPr>
            <w:tcW w:w="556" w:type="dxa"/>
            <w:tcBorders>
              <w:left w:val="nil"/>
              <w:bottom w:val="nil"/>
              <w:right w:val="nil"/>
            </w:tcBorders>
            <w:vAlign w:val="center"/>
          </w:tcPr>
          <w:p w14:paraId="5F43533B" w14:textId="7777777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vAlign w:val="center"/>
          </w:tcPr>
          <w:p w14:paraId="34DCED67" w14:textId="66EAFBCD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GO:0070555</w:t>
            </w:r>
          </w:p>
        </w:tc>
        <w:tc>
          <w:tcPr>
            <w:tcW w:w="3234" w:type="dxa"/>
            <w:tcBorders>
              <w:left w:val="nil"/>
              <w:bottom w:val="nil"/>
              <w:right w:val="nil"/>
            </w:tcBorders>
          </w:tcPr>
          <w:p w14:paraId="0FFE1692" w14:textId="59E03A51" w:rsidR="007C5450" w:rsidRPr="007C5450" w:rsidRDefault="007C5450" w:rsidP="007C5450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response to interleukin-1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1A8C62A2" w14:textId="6D6E10CF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</w:tcPr>
          <w:p w14:paraId="16B0AF01" w14:textId="282F0A48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3.95E-0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4D11559" w14:textId="464AC27A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 xml:space="preserve">58.35 </w:t>
            </w:r>
          </w:p>
        </w:tc>
      </w:tr>
      <w:tr w:rsidR="007C5450" w:rsidRPr="008A6D80" w14:paraId="04151284" w14:textId="542CC3AF" w:rsidTr="007C5450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47E8" w14:textId="7777777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496E" w14:textId="03ED8321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GO:004361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2668AF02" w14:textId="0A2A2B29" w:rsidR="007C5450" w:rsidRPr="007C5450" w:rsidRDefault="007C5450" w:rsidP="007C5450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regulation of transcription from RNA polymerase II promoter in response to oxidative stres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E56B2A3" w14:textId="1C163001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5F100177" w14:textId="2DBD1C34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4.0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BEDEF" w14:textId="3D13A6D6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 xml:space="preserve">291.76 </w:t>
            </w:r>
          </w:p>
        </w:tc>
      </w:tr>
      <w:tr w:rsidR="007C5450" w:rsidRPr="008A6D80" w14:paraId="3251935D" w14:textId="65C3D019" w:rsidTr="007C5450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1517" w14:textId="7777777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E39A" w14:textId="3CB3E1D5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GO:007145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61BBA655" w14:textId="0EC67D38" w:rsidR="007C5450" w:rsidRPr="007C5450" w:rsidRDefault="007C5450" w:rsidP="007C5450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cellular response to hypoxi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27D7964" w14:textId="169EA6A2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62A6C146" w14:textId="6A250A43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8.22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134CF7" w14:textId="35F4401A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 xml:space="preserve">20.84 </w:t>
            </w:r>
          </w:p>
        </w:tc>
      </w:tr>
      <w:tr w:rsidR="007C5450" w:rsidRPr="008A6D80" w14:paraId="2DD3BB0F" w14:textId="137C5934" w:rsidTr="007C5450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3711" w14:textId="7777777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70AC" w14:textId="73D5BCB0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GO:004594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63B18970" w14:textId="6FBE7F18" w:rsidR="007C5450" w:rsidRPr="007C5450" w:rsidRDefault="007C5450" w:rsidP="007C5450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E2F6D18" w14:textId="33076193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5C792029" w14:textId="022B70EA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1.05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6DF95" w14:textId="764BEF8C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 xml:space="preserve">4.86 </w:t>
            </w:r>
          </w:p>
        </w:tc>
      </w:tr>
      <w:tr w:rsidR="007C5450" w:rsidRPr="008A6D80" w14:paraId="39A4836E" w14:textId="7F6C19BD" w:rsidTr="007C5450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F316" w14:textId="7777777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5527" w14:textId="5073D2E6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GO:001062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6F993CBD" w14:textId="7A1EACEF" w:rsidR="007C5450" w:rsidRPr="007C5450" w:rsidRDefault="007C5450" w:rsidP="007C5450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positive regulation of gene express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2F4A1EC" w14:textId="05B2AC28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DF48BD0" w14:textId="69B57B33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1.74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2453DB" w14:textId="5A31C059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 xml:space="preserve">7.96 </w:t>
            </w:r>
          </w:p>
        </w:tc>
      </w:tr>
      <w:tr w:rsidR="007C5450" w:rsidRPr="008A6D80" w14:paraId="03B6C695" w14:textId="19B1DD7D" w:rsidTr="007C5450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D6C5" w14:textId="7777777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2C2B" w14:textId="5B356FE8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GO:0033235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1FFE95C7" w14:textId="05DD385A" w:rsidR="007C5450" w:rsidRPr="007C5450" w:rsidRDefault="007C5450" w:rsidP="007C5450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 xml:space="preserve">positive regulation of protein </w:t>
            </w:r>
            <w:proofErr w:type="spellStart"/>
            <w:r w:rsidRPr="007C5450">
              <w:rPr>
                <w:sz w:val="20"/>
                <w:szCs w:val="20"/>
              </w:rPr>
              <w:t>sumoylation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7D936FA" w14:textId="6F072332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31EE7FD" w14:textId="408F72A7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2.06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AD1A9" w14:textId="41AD052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 xml:space="preserve">134.66 </w:t>
            </w:r>
          </w:p>
        </w:tc>
      </w:tr>
      <w:tr w:rsidR="007C5450" w:rsidRPr="008A6D80" w14:paraId="71F8B05E" w14:textId="039A24A7" w:rsidTr="007C5450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E460" w14:textId="7777777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EABA" w14:textId="7011C8E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GO:003094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06FC8837" w14:textId="12C77AFD" w:rsidR="007C5450" w:rsidRPr="007C5450" w:rsidRDefault="007C5450" w:rsidP="007C5450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positive regulation of vascular endothelial growth factor receptor signaling pathwa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096AFB9" w14:textId="08FA5CC3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FE010FE" w14:textId="3ADC46B2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4.03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7CCF7E" w14:textId="25AB7572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 xml:space="preserve">97.25 </w:t>
            </w:r>
          </w:p>
        </w:tc>
      </w:tr>
      <w:tr w:rsidR="007C5450" w:rsidRPr="008A6D80" w14:paraId="105BFE0F" w14:textId="0E30F0CA" w:rsidTr="007C5450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0D04" w14:textId="7777777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50DB" w14:textId="60C6A3BB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GO:0010575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74D230C8" w14:textId="09C5E86C" w:rsidR="007C5450" w:rsidRPr="007C5450" w:rsidRDefault="007C5450" w:rsidP="007C5450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positive regulation of vascular endothelial growth factor product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695CBE1" w14:textId="37A37B11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6BBB6D46" w14:textId="65969AD4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1.13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22AF6" w14:textId="3DC56CCF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 xml:space="preserve">58.35 </w:t>
            </w:r>
          </w:p>
        </w:tc>
      </w:tr>
      <w:tr w:rsidR="007C5450" w:rsidRPr="008A6D80" w14:paraId="6AF5DEE8" w14:textId="3086CDF9" w:rsidTr="007C5450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4105" w14:textId="7777777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1FCD" w14:textId="4E1645CD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GO:004352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0F99028A" w14:textId="087226AB" w:rsidR="007C5450" w:rsidRPr="007C5450" w:rsidRDefault="007C5450" w:rsidP="007C5450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negative regulation of neuron apoptotic proces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DADE427" w14:textId="5C986748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63165633" w14:textId="75CA5091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2.26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8A28C" w14:textId="59EC053C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 xml:space="preserve">14.77 </w:t>
            </w:r>
          </w:p>
        </w:tc>
      </w:tr>
      <w:tr w:rsidR="007C5450" w:rsidRPr="008A6D80" w14:paraId="10CD95FF" w14:textId="00A0AD94" w:rsidTr="007C5450"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55833" w14:textId="77777777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5885A" w14:textId="2EC0B1D2" w:rsidR="007C5450" w:rsidRPr="007C5450" w:rsidRDefault="007C5450" w:rsidP="007C5450">
            <w:pPr>
              <w:jc w:val="center"/>
              <w:rPr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01D56" w14:textId="1E4220C6" w:rsidR="007C5450" w:rsidRPr="007C5450" w:rsidRDefault="007C5450" w:rsidP="007C5450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positive regulation of angiogenesi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CA6DC" w14:textId="08D3FA1A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A084F" w14:textId="77777777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rFonts w:eastAsia="DengXian"/>
                <w:color w:val="000000"/>
                <w:sz w:val="20"/>
                <w:szCs w:val="20"/>
              </w:rPr>
              <w:t>2.34E+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FBCA4" w14:textId="4E91A5F0" w:rsidR="007C5450" w:rsidRPr="007C5450" w:rsidRDefault="007C5450" w:rsidP="007C545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C5450">
              <w:rPr>
                <w:sz w:val="20"/>
                <w:szCs w:val="20"/>
              </w:rPr>
              <w:t>14.23</w:t>
            </w:r>
          </w:p>
        </w:tc>
      </w:tr>
    </w:tbl>
    <w:p w14:paraId="148E0E63" w14:textId="08DCC7A3" w:rsidR="00D863AB" w:rsidRDefault="00D863AB">
      <w:pPr>
        <w:rPr>
          <w:sz w:val="20"/>
          <w:szCs w:val="20"/>
        </w:rPr>
      </w:pPr>
    </w:p>
    <w:p w14:paraId="1587845D" w14:textId="60C31944" w:rsidR="00EE0292" w:rsidRDefault="00EE0292" w:rsidP="00EE0292">
      <w:pPr>
        <w:rPr>
          <w:rFonts w:hint="eastAsia"/>
          <w:sz w:val="20"/>
          <w:szCs w:val="20"/>
        </w:rPr>
      </w:pPr>
      <w:r w:rsidRPr="00176133">
        <w:rPr>
          <w:sz w:val="20"/>
          <w:szCs w:val="20"/>
        </w:rPr>
        <w:t xml:space="preserve">Table </w:t>
      </w:r>
      <w:r>
        <w:rPr>
          <w:sz w:val="20"/>
          <w:szCs w:val="20"/>
        </w:rPr>
        <w:t>2</w:t>
      </w:r>
      <w:r w:rsidRPr="00176133">
        <w:rPr>
          <w:sz w:val="20"/>
          <w:szCs w:val="20"/>
        </w:rPr>
        <w:t>:</w:t>
      </w:r>
      <w:r w:rsidRPr="00176133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he</w:t>
      </w:r>
      <w:r>
        <w:rPr>
          <w:sz w:val="20"/>
          <w:szCs w:val="20"/>
        </w:rPr>
        <w:t xml:space="preserve"> top 10 </w:t>
      </w:r>
      <w:r w:rsidRPr="00D863AB">
        <w:rPr>
          <w:sz w:val="20"/>
          <w:szCs w:val="20"/>
        </w:rPr>
        <w:t>category</w:t>
      </w:r>
      <w:r>
        <w:rPr>
          <w:sz w:val="20"/>
          <w:szCs w:val="20"/>
        </w:rPr>
        <w:t xml:space="preserve"> of </w:t>
      </w:r>
      <w:r>
        <w:rPr>
          <w:sz w:val="20"/>
          <w:szCs w:val="20"/>
        </w:rPr>
        <w:t>CC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n</w:t>
      </w:r>
      <w:r>
        <w:rPr>
          <w:sz w:val="20"/>
          <w:szCs w:val="20"/>
        </w:rPr>
        <w:t xml:space="preserve"> the </w:t>
      </w:r>
      <w:r w:rsidRPr="00D863AB">
        <w:rPr>
          <w:sz w:val="20"/>
          <w:szCs w:val="20"/>
        </w:rPr>
        <w:t>GO enrichment analysis of the genes in co-expression PPI networks.</w:t>
      </w:r>
    </w:p>
    <w:tbl>
      <w:tblPr>
        <w:tblStyle w:val="a3"/>
        <w:tblW w:w="9356" w:type="dxa"/>
        <w:tblLook w:val="04A0" w:firstRow="1" w:lastRow="0" w:firstColumn="1" w:lastColumn="0" w:noHBand="0" w:noVBand="1"/>
      </w:tblPr>
      <w:tblGrid>
        <w:gridCol w:w="556"/>
        <w:gridCol w:w="1394"/>
        <w:gridCol w:w="3295"/>
        <w:gridCol w:w="784"/>
        <w:gridCol w:w="1626"/>
        <w:gridCol w:w="1701"/>
      </w:tblGrid>
      <w:tr w:rsidR="00EE0292" w:rsidRPr="008A6D80" w14:paraId="2EEB5EAF" w14:textId="77777777" w:rsidTr="00EE0292"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DA726" w14:textId="77777777" w:rsidR="00EE0292" w:rsidRPr="00EE0292" w:rsidRDefault="00EE0292" w:rsidP="006157B1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No.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321B98" w14:textId="77777777" w:rsidR="00EE0292" w:rsidRPr="00EE0292" w:rsidRDefault="00EE0292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Term ID</w:t>
            </w:r>
          </w:p>
        </w:tc>
        <w:tc>
          <w:tcPr>
            <w:tcW w:w="3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59784D" w14:textId="77777777" w:rsidR="00EE0292" w:rsidRPr="00EE0292" w:rsidRDefault="00EE0292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8F2E5" w14:textId="77777777" w:rsidR="00EE0292" w:rsidRPr="00EE0292" w:rsidRDefault="00EE0292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3B1B9F" w14:textId="77777777" w:rsidR="00EE0292" w:rsidRPr="00EE0292" w:rsidRDefault="00EE0292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D9F9A33" w14:textId="77777777" w:rsidR="00EE0292" w:rsidRPr="00EE0292" w:rsidRDefault="00EE0292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Fold Enrichment</w:t>
            </w:r>
          </w:p>
        </w:tc>
      </w:tr>
      <w:tr w:rsidR="00EE0292" w:rsidRPr="008A6D80" w14:paraId="23EAF9B3" w14:textId="77777777" w:rsidTr="00EE0292">
        <w:tc>
          <w:tcPr>
            <w:tcW w:w="556" w:type="dxa"/>
            <w:tcBorders>
              <w:left w:val="nil"/>
              <w:bottom w:val="nil"/>
              <w:right w:val="nil"/>
            </w:tcBorders>
            <w:vAlign w:val="center"/>
          </w:tcPr>
          <w:p w14:paraId="169C3658" w14:textId="77777777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01DD8E7C" w14:textId="38A152DF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GO:0005654</w:t>
            </w:r>
          </w:p>
        </w:tc>
        <w:tc>
          <w:tcPr>
            <w:tcW w:w="3295" w:type="dxa"/>
            <w:tcBorders>
              <w:left w:val="nil"/>
              <w:bottom w:val="nil"/>
              <w:right w:val="nil"/>
            </w:tcBorders>
          </w:tcPr>
          <w:p w14:paraId="2BAFED96" w14:textId="32D53AB0" w:rsidR="00EE0292" w:rsidRPr="00EE0292" w:rsidRDefault="00EE0292" w:rsidP="00EE029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nucleoplasm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</w:tcPr>
          <w:p w14:paraId="173A525D" w14:textId="17C86288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16</w:t>
            </w: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</w:tcPr>
          <w:p w14:paraId="33766D1D" w14:textId="6BDADD0E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5.42E-0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144B545" w14:textId="4BC26AFA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 xml:space="preserve">2.45 </w:t>
            </w:r>
          </w:p>
        </w:tc>
      </w:tr>
      <w:tr w:rsidR="00EE0292" w:rsidRPr="008A6D80" w14:paraId="673ADD70" w14:textId="77777777" w:rsidTr="00EE0292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1582" w14:textId="77777777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C8A9" w14:textId="13F1D948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GO:0090575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2FF9CA38" w14:textId="6439F8B1" w:rsidR="00EE0292" w:rsidRPr="00EE0292" w:rsidRDefault="00EE0292" w:rsidP="00EE029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RNA polymerase II transcription factor complex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CCFA37B" w14:textId="19EE04DF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64BF770E" w14:textId="519B8176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9.65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4737F8" w14:textId="0D121C22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 xml:space="preserve">19.90 </w:t>
            </w:r>
          </w:p>
        </w:tc>
      </w:tr>
      <w:tr w:rsidR="00EE0292" w:rsidRPr="008A6D80" w14:paraId="38065FAF" w14:textId="77777777" w:rsidTr="00EE0292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024E" w14:textId="77777777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3BB4466" w14:textId="0BB5C9A4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GO:0005829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023BE3A3" w14:textId="566F8C6C" w:rsidR="00EE0292" w:rsidRPr="00EE0292" w:rsidRDefault="00EE0292" w:rsidP="00EE029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cytoso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E988AE1" w14:textId="6588474D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D14A917" w14:textId="21931696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2.12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7AF8C" w14:textId="19BD9C4B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 xml:space="preserve">1.98 </w:t>
            </w:r>
          </w:p>
        </w:tc>
      </w:tr>
      <w:tr w:rsidR="00EE0292" w:rsidRPr="008A6D80" w14:paraId="1169A552" w14:textId="77777777" w:rsidTr="00EE0292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7D89" w14:textId="77777777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389DD1D" w14:textId="5DAB2D9C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GO:0005634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6AF49466" w14:textId="703357F3" w:rsidR="00EE0292" w:rsidRPr="00EE0292" w:rsidRDefault="00EE0292" w:rsidP="00EE029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nucleu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3EDF85A" w14:textId="6437F8C7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B5D72BC" w14:textId="10ABD4E0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5.28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074832" w14:textId="1B1B021E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 xml:space="preserve">1.83 </w:t>
            </w:r>
          </w:p>
        </w:tc>
      </w:tr>
      <w:tr w:rsidR="00EE0292" w:rsidRPr="008A6D80" w14:paraId="70BDDA70" w14:textId="77777777" w:rsidTr="00EE0292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F7B5" w14:textId="77777777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FE6A814" w14:textId="5A700D20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GO:0016020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7ECAF27C" w14:textId="3A3C52B9" w:rsidR="00EE0292" w:rsidRPr="00EE0292" w:rsidRDefault="00EE0292" w:rsidP="00EE029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membran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AC57C8D" w14:textId="5BA24150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54810A8" w14:textId="7A75A2DA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1.67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3B1EF" w14:textId="3560A5F1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 xml:space="preserve">2.36 </w:t>
            </w:r>
          </w:p>
        </w:tc>
      </w:tr>
      <w:tr w:rsidR="00EE0292" w:rsidRPr="008A6D80" w14:paraId="6E11846A" w14:textId="77777777" w:rsidTr="00EE0292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F8DE" w14:textId="77777777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56531FE" w14:textId="0075CBEE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GO:0005739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063BB2D8" w14:textId="6FEE96BC" w:rsidR="00EE0292" w:rsidRPr="00EE0292" w:rsidRDefault="00EE0292" w:rsidP="00EE029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mitochondr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B48CC94" w14:textId="5F2A2D47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2DD27DF" w14:textId="1D875D30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2.5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4F9B9C" w14:textId="1F4A8A1B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 xml:space="preserve">2.93 </w:t>
            </w:r>
          </w:p>
        </w:tc>
      </w:tr>
      <w:tr w:rsidR="00EE0292" w:rsidRPr="008A6D80" w14:paraId="27F27932" w14:textId="77777777" w:rsidTr="00EE0292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C10F" w14:textId="77777777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1281B51" w14:textId="6F98EFA1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GO:0000785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4AACB51D" w14:textId="0389E676" w:rsidR="00EE0292" w:rsidRPr="00EE0292" w:rsidRDefault="00EE0292" w:rsidP="00EE029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chromati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EACE656" w14:textId="5F0D4573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A0D520D" w14:textId="6A043B37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2.59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18A46" w14:textId="7C8AB834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 xml:space="preserve">3.42 </w:t>
            </w:r>
          </w:p>
        </w:tc>
      </w:tr>
      <w:tr w:rsidR="00EE0292" w:rsidRPr="008A6D80" w14:paraId="58B0BE24" w14:textId="77777777" w:rsidTr="00EE0292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3DDF" w14:textId="77777777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BF24B29" w14:textId="502D3E9A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GO:0099524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393A31BF" w14:textId="29304138" w:rsidR="00EE0292" w:rsidRPr="00EE0292" w:rsidRDefault="00EE0292" w:rsidP="00EE029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postsynaptic cytoso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8933BAA" w14:textId="59381745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364A2FB" w14:textId="7B08F3EF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2.71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D2FD5" w14:textId="0396950E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 xml:space="preserve">70.84 </w:t>
            </w:r>
          </w:p>
        </w:tc>
      </w:tr>
      <w:tr w:rsidR="00EE0292" w:rsidRPr="008A6D80" w14:paraId="3DDC20C3" w14:textId="77777777" w:rsidTr="00EE0292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5B06" w14:textId="77777777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A5FB6E5" w14:textId="6AE23E78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GO:0016607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14F82E22" w14:textId="0B1C7713" w:rsidR="00EE0292" w:rsidRPr="00EE0292" w:rsidRDefault="00EE0292" w:rsidP="00EE029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nuclear speck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00E9802" w14:textId="047BC10A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AEA4D69" w14:textId="3A46B86F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3.19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86FF7" w14:textId="4937884C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 xml:space="preserve">5.58 </w:t>
            </w:r>
          </w:p>
        </w:tc>
      </w:tr>
      <w:tr w:rsidR="00EE0292" w:rsidRPr="008A6D80" w14:paraId="2D11B09C" w14:textId="77777777" w:rsidTr="00EE0292"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19E00" w14:textId="77777777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73294" w14:textId="44567E03" w:rsidR="00EE0292" w:rsidRPr="00EE0292" w:rsidRDefault="00EE0292" w:rsidP="00EE0292">
            <w:pPr>
              <w:jc w:val="center"/>
              <w:rPr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GO:0048471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C23AB" w14:textId="44984797" w:rsidR="00EE0292" w:rsidRPr="00EE0292" w:rsidRDefault="00EE0292" w:rsidP="00EE029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perinuclear region of cytoplas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13109" w14:textId="6F02765B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2FEE9" w14:textId="11DAE01A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3.3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A05EA" w14:textId="7E63D0CF" w:rsidR="00EE0292" w:rsidRPr="00EE0292" w:rsidRDefault="00EE0292" w:rsidP="00EE029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E0292">
              <w:rPr>
                <w:sz w:val="20"/>
                <w:szCs w:val="20"/>
              </w:rPr>
              <w:t>3.95</w:t>
            </w:r>
          </w:p>
        </w:tc>
      </w:tr>
    </w:tbl>
    <w:p w14:paraId="5CC7A5DC" w14:textId="25211BA4" w:rsidR="0034504C" w:rsidRDefault="0034504C"/>
    <w:p w14:paraId="0AFEDA26" w14:textId="6C0BED12" w:rsidR="00CA7DE4" w:rsidRDefault="00CA7DE4" w:rsidP="00CA7DE4">
      <w:pPr>
        <w:rPr>
          <w:rFonts w:hint="eastAsia"/>
          <w:sz w:val="20"/>
          <w:szCs w:val="20"/>
        </w:rPr>
      </w:pPr>
      <w:r w:rsidRPr="00176133">
        <w:rPr>
          <w:sz w:val="20"/>
          <w:szCs w:val="20"/>
        </w:rPr>
        <w:t xml:space="preserve">Table </w:t>
      </w:r>
      <w:r>
        <w:rPr>
          <w:sz w:val="20"/>
          <w:szCs w:val="20"/>
        </w:rPr>
        <w:t>3</w:t>
      </w:r>
      <w:r w:rsidRPr="00176133">
        <w:rPr>
          <w:sz w:val="20"/>
          <w:szCs w:val="20"/>
        </w:rPr>
        <w:t>:</w:t>
      </w:r>
      <w:r w:rsidRPr="00176133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he</w:t>
      </w:r>
      <w:r>
        <w:rPr>
          <w:sz w:val="20"/>
          <w:szCs w:val="20"/>
        </w:rPr>
        <w:t xml:space="preserve"> top 10 </w:t>
      </w:r>
      <w:r w:rsidRPr="00D863AB">
        <w:rPr>
          <w:sz w:val="20"/>
          <w:szCs w:val="20"/>
        </w:rPr>
        <w:t>category</w:t>
      </w:r>
      <w:r>
        <w:rPr>
          <w:sz w:val="20"/>
          <w:szCs w:val="20"/>
        </w:rPr>
        <w:t xml:space="preserve"> of </w:t>
      </w:r>
      <w:r>
        <w:rPr>
          <w:sz w:val="20"/>
          <w:szCs w:val="20"/>
        </w:rPr>
        <w:t>MF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n</w:t>
      </w:r>
      <w:r>
        <w:rPr>
          <w:sz w:val="20"/>
          <w:szCs w:val="20"/>
        </w:rPr>
        <w:t xml:space="preserve"> the </w:t>
      </w:r>
      <w:r w:rsidRPr="00D863AB">
        <w:rPr>
          <w:sz w:val="20"/>
          <w:szCs w:val="20"/>
        </w:rPr>
        <w:t>GO enrichment analysis of the genes in co-expression PPI networks.</w:t>
      </w:r>
    </w:p>
    <w:tbl>
      <w:tblPr>
        <w:tblStyle w:val="a3"/>
        <w:tblW w:w="9356" w:type="dxa"/>
        <w:tblLook w:val="04A0" w:firstRow="1" w:lastRow="0" w:firstColumn="1" w:lastColumn="0" w:noHBand="0" w:noVBand="1"/>
      </w:tblPr>
      <w:tblGrid>
        <w:gridCol w:w="550"/>
        <w:gridCol w:w="1449"/>
        <w:gridCol w:w="4165"/>
        <w:gridCol w:w="705"/>
        <w:gridCol w:w="969"/>
        <w:gridCol w:w="1518"/>
      </w:tblGrid>
      <w:tr w:rsidR="00CA7DE4" w:rsidRPr="008A6D80" w14:paraId="0CB21796" w14:textId="77777777" w:rsidTr="00536E21"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3A42A" w14:textId="77777777" w:rsidR="00CA7DE4" w:rsidRPr="00FF6D22" w:rsidRDefault="00CA7DE4" w:rsidP="006157B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No.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DE096" w14:textId="77777777" w:rsidR="00CA7DE4" w:rsidRPr="00FF6D22" w:rsidRDefault="00CA7DE4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Term ID</w:t>
            </w:r>
          </w:p>
        </w:tc>
        <w:tc>
          <w:tcPr>
            <w:tcW w:w="4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DA1C0" w14:textId="77777777" w:rsidR="00CA7DE4" w:rsidRPr="00FF6D22" w:rsidRDefault="00CA7DE4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1312A0" w14:textId="77777777" w:rsidR="00CA7DE4" w:rsidRPr="00FF6D22" w:rsidRDefault="00CA7DE4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E4FBB" w14:textId="77777777" w:rsidR="00CA7DE4" w:rsidRPr="00FF6D22" w:rsidRDefault="00CA7DE4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00576FA" w14:textId="77777777" w:rsidR="00CA7DE4" w:rsidRPr="00FF6D22" w:rsidRDefault="00CA7DE4" w:rsidP="006157B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Fold Enrichment</w:t>
            </w:r>
          </w:p>
        </w:tc>
      </w:tr>
      <w:tr w:rsidR="00FF6D22" w:rsidRPr="008A6D80" w14:paraId="02E60B83" w14:textId="77777777" w:rsidTr="00536E21">
        <w:tc>
          <w:tcPr>
            <w:tcW w:w="555" w:type="dxa"/>
            <w:tcBorders>
              <w:left w:val="nil"/>
              <w:bottom w:val="nil"/>
              <w:right w:val="nil"/>
            </w:tcBorders>
            <w:vAlign w:val="center"/>
          </w:tcPr>
          <w:p w14:paraId="273F8E67" w14:textId="777777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vAlign w:val="center"/>
          </w:tcPr>
          <w:p w14:paraId="4C46CA64" w14:textId="550CD6AB" w:rsidR="00FF6D22" w:rsidRPr="00FF6D22" w:rsidRDefault="00FF6D22" w:rsidP="00536E2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GO:0005515</w:t>
            </w:r>
          </w:p>
        </w:tc>
        <w:tc>
          <w:tcPr>
            <w:tcW w:w="4496" w:type="dxa"/>
            <w:tcBorders>
              <w:left w:val="nil"/>
              <w:bottom w:val="nil"/>
              <w:right w:val="nil"/>
            </w:tcBorders>
          </w:tcPr>
          <w:p w14:paraId="52CF2CAA" w14:textId="60985F89" w:rsidR="00FF6D22" w:rsidRPr="00FF6D22" w:rsidRDefault="00FF6D22" w:rsidP="00FF6D2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protein binding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0F15F1B" w14:textId="2D10032E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6DA777B" w14:textId="5DFC206F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2.28E-0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626A072" w14:textId="4DFE88BB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 xml:space="preserve">1.41 </w:t>
            </w:r>
          </w:p>
        </w:tc>
      </w:tr>
      <w:tr w:rsidR="00FF6D22" w:rsidRPr="008A6D80" w14:paraId="68D6FD03" w14:textId="77777777" w:rsidTr="00536E2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48C0" w14:textId="777777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D562" w14:textId="1C3BD296" w:rsidR="00FF6D22" w:rsidRPr="00FF6D22" w:rsidRDefault="00FF6D22" w:rsidP="00536E2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GO:0031434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1A41BCBD" w14:textId="212549B5" w:rsidR="00FF6D22" w:rsidRPr="00FF6D22" w:rsidRDefault="00FF6D22" w:rsidP="00FF6D2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 xml:space="preserve">mitogen-activated protein kinase </w:t>
            </w:r>
            <w:proofErr w:type="spellStart"/>
            <w:r w:rsidRPr="00FF6D22">
              <w:rPr>
                <w:sz w:val="20"/>
                <w:szCs w:val="20"/>
              </w:rPr>
              <w:t>kinase</w:t>
            </w:r>
            <w:proofErr w:type="spellEnd"/>
            <w:r w:rsidRPr="00FF6D22">
              <w:rPr>
                <w:sz w:val="20"/>
                <w:szCs w:val="20"/>
              </w:rPr>
              <w:t xml:space="preserve"> bind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F2519C" w14:textId="506252DC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31BB4A" w14:textId="23AC6A18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2.30E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EAFC20" w14:textId="286CD3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 xml:space="preserve">127.68 </w:t>
            </w:r>
          </w:p>
        </w:tc>
      </w:tr>
      <w:tr w:rsidR="00FF6D22" w:rsidRPr="008A6D80" w14:paraId="677E1EFE" w14:textId="77777777" w:rsidTr="00536E2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4E6F" w14:textId="777777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B2D8" w14:textId="371E636D" w:rsidR="00FF6D22" w:rsidRPr="00FF6D22" w:rsidRDefault="00FF6D22" w:rsidP="00536E2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GO:0008134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556FDCFD" w14:textId="6A886D5F" w:rsidR="00FF6D22" w:rsidRPr="00FF6D22" w:rsidRDefault="00FF6D22" w:rsidP="00FF6D2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transcription factor bind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7DAB8E" w14:textId="2A4F10FA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2B31AA" w14:textId="4366C698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4.71E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1D20BF" w14:textId="05790170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 xml:space="preserve">13.24 </w:t>
            </w:r>
          </w:p>
        </w:tc>
      </w:tr>
      <w:tr w:rsidR="00FF6D22" w:rsidRPr="008A6D80" w14:paraId="4909D6FB" w14:textId="77777777" w:rsidTr="00536E2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EDC8" w14:textId="777777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06FE" w14:textId="58DBB3F1" w:rsidR="00FF6D22" w:rsidRPr="00FF6D22" w:rsidRDefault="00FF6D22" w:rsidP="00536E2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GO:0046983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601B297F" w14:textId="2FA85DDC" w:rsidR="00FF6D22" w:rsidRPr="00FF6D22" w:rsidRDefault="00FF6D22" w:rsidP="00FF6D2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protein dimerization activ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13C435" w14:textId="7A9B4BCA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5ADB47" w14:textId="496985BB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3.41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9B0B36" w14:textId="37E9DB2B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 xml:space="preserve">12.79 </w:t>
            </w:r>
          </w:p>
        </w:tc>
      </w:tr>
      <w:tr w:rsidR="00FF6D22" w:rsidRPr="008A6D80" w14:paraId="2FA35826" w14:textId="77777777" w:rsidTr="00536E2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3626" w14:textId="777777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16E9" w14:textId="464CE775" w:rsidR="00FF6D22" w:rsidRPr="00FF6D22" w:rsidRDefault="00FF6D22" w:rsidP="00536E2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GO:0019899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524ED0F2" w14:textId="62308233" w:rsidR="00FF6D22" w:rsidRPr="00FF6D22" w:rsidRDefault="00FF6D22" w:rsidP="00FF6D2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enzyme bind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B2A7C3" w14:textId="42F39C6F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DAA122" w14:textId="4EAF5E8B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4.63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645F29" w14:textId="41076D1C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 xml:space="preserve">7.09 </w:t>
            </w:r>
          </w:p>
        </w:tc>
      </w:tr>
      <w:tr w:rsidR="00FF6D22" w:rsidRPr="008A6D80" w14:paraId="7666F1A7" w14:textId="77777777" w:rsidTr="00536E2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82BF" w14:textId="777777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A42A" w14:textId="47239718" w:rsidR="00FF6D22" w:rsidRPr="00FF6D22" w:rsidRDefault="00FF6D22" w:rsidP="00536E2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GO:0003677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193BC3BD" w14:textId="666CD07C" w:rsidR="00FF6D22" w:rsidRPr="00FF6D22" w:rsidRDefault="00FF6D22" w:rsidP="00FF6D2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DNA bind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D0F364" w14:textId="22442038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1612F9" w14:textId="589CB4C6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6.09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2DDE2" w14:textId="5251D86C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 xml:space="preserve">3.44 </w:t>
            </w:r>
          </w:p>
        </w:tc>
      </w:tr>
      <w:tr w:rsidR="00FF6D22" w:rsidRPr="008A6D80" w14:paraId="2B7C59AD" w14:textId="77777777" w:rsidTr="00536E2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899A" w14:textId="777777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D58D" w14:textId="294691B6" w:rsidR="00FF6D22" w:rsidRPr="00FF6D22" w:rsidRDefault="00FF6D22" w:rsidP="00536E2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GO:0042802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10C55EB0" w14:textId="14C9EFA7" w:rsidR="00FF6D22" w:rsidRPr="00FF6D22" w:rsidRDefault="00FF6D22" w:rsidP="00FF6D2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identical protein bind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CE3EF4" w14:textId="2A1FB9A3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21F9C" w14:textId="5C7297C4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8.13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937F02" w14:textId="7964D650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 xml:space="preserve">2.91 </w:t>
            </w:r>
          </w:p>
        </w:tc>
      </w:tr>
      <w:tr w:rsidR="00FF6D22" w:rsidRPr="008A6D80" w14:paraId="47A9B014" w14:textId="77777777" w:rsidTr="00536E2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15B1" w14:textId="777777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0AF5" w14:textId="1CD6B00F" w:rsidR="00FF6D22" w:rsidRPr="00FF6D22" w:rsidRDefault="00FF6D22" w:rsidP="00536E2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GO:0003700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593B22CF" w14:textId="4A9C1387" w:rsidR="00FF6D22" w:rsidRPr="00FF6D22" w:rsidRDefault="00FF6D22" w:rsidP="00FF6D2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transcription factor activity, sequence-specific DNA bind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B335D1" w14:textId="05A3D6A2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246BDE" w14:textId="1A4E0DA1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1.55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4AEE6E" w14:textId="163BE1EF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 xml:space="preserve">4.99 </w:t>
            </w:r>
          </w:p>
        </w:tc>
      </w:tr>
      <w:tr w:rsidR="00FF6D22" w:rsidRPr="008A6D80" w14:paraId="5F9A3AAC" w14:textId="77777777" w:rsidTr="00536E21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B8FF" w14:textId="777777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DE4A" w14:textId="1E94128B" w:rsidR="00FF6D22" w:rsidRPr="00FF6D22" w:rsidRDefault="00FF6D22" w:rsidP="00536E2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GO:1990837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35617395" w14:textId="59D12960" w:rsidR="00FF6D22" w:rsidRPr="00FF6D22" w:rsidRDefault="00FF6D22" w:rsidP="00FF6D2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sequence-specific double-stranded DNA bind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9BE588" w14:textId="0095E815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17A68" w14:textId="6D0FBFFF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1.5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81C61D" w14:textId="3A0C062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 xml:space="preserve">4.98 </w:t>
            </w:r>
          </w:p>
        </w:tc>
      </w:tr>
      <w:tr w:rsidR="00FF6D22" w:rsidRPr="008A6D80" w14:paraId="323A0D9A" w14:textId="77777777" w:rsidTr="00536E21"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9C74E" w14:textId="77777777" w:rsidR="00FF6D22" w:rsidRPr="00FF6D22" w:rsidRDefault="00FF6D22" w:rsidP="00FF6D22">
            <w:pPr>
              <w:jc w:val="center"/>
              <w:rPr>
                <w:sz w:val="20"/>
                <w:szCs w:val="20"/>
              </w:rPr>
            </w:pPr>
            <w:r w:rsidRPr="00FF6D22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FC79C" w14:textId="360CA00E" w:rsidR="00FF6D22" w:rsidRPr="00FF6D22" w:rsidRDefault="00FF6D22" w:rsidP="00536E21">
            <w:pPr>
              <w:jc w:val="center"/>
              <w:rPr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GO:0000978</w:t>
            </w: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9A86E" w14:textId="0B080664" w:rsidR="00FF6D22" w:rsidRPr="00FF6D22" w:rsidRDefault="00FF6D22" w:rsidP="00FF6D22">
            <w:pPr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RNA polymerase II core promoter proximal region sequence-specific DNA bindin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F4800" w14:textId="016338BF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9D8C7" w14:textId="58E6A1F4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1.71E-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E2DA5" w14:textId="22FD771A" w:rsidR="00FF6D22" w:rsidRPr="00FF6D22" w:rsidRDefault="00FF6D22" w:rsidP="00FF6D2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D22">
              <w:rPr>
                <w:sz w:val="20"/>
                <w:szCs w:val="20"/>
              </w:rPr>
              <w:t>3.21</w:t>
            </w:r>
          </w:p>
        </w:tc>
      </w:tr>
    </w:tbl>
    <w:p w14:paraId="7D81BD38" w14:textId="70129345" w:rsidR="00953AB1" w:rsidRDefault="00953AB1" w:rsidP="007C5450"/>
    <w:p w14:paraId="31387B2A" w14:textId="70CEE766" w:rsidR="00CA7DE4" w:rsidRPr="00637B05" w:rsidRDefault="00CA7DE4" w:rsidP="00FF6D22">
      <w:pPr>
        <w:rPr>
          <w:rFonts w:hint="eastAsia"/>
        </w:rPr>
      </w:pPr>
    </w:p>
    <w:sectPr w:rsidR="00CA7DE4" w:rsidRPr="00637B05" w:rsidSect="00F161D4">
      <w:footerReference w:type="even" r:id="rId6"/>
      <w:footerReference w:type="default" r:id="rId7"/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9641C" w14:textId="77777777" w:rsidR="00D915B0" w:rsidRDefault="00D915B0" w:rsidP="0003165C">
      <w:r>
        <w:separator/>
      </w:r>
    </w:p>
  </w:endnote>
  <w:endnote w:type="continuationSeparator" w:id="0">
    <w:p w14:paraId="54333AAD" w14:textId="77777777" w:rsidR="00D915B0" w:rsidRDefault="00D915B0" w:rsidP="00031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97395589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30D40704" w14:textId="06E51298" w:rsidR="0003165C" w:rsidRDefault="0003165C" w:rsidP="00CB7797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06F99BA0" w14:textId="77777777" w:rsidR="0003165C" w:rsidRDefault="0003165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907227632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ECA5059" w14:textId="6ADAD812" w:rsidR="0003165C" w:rsidRDefault="0003165C" w:rsidP="00CB7797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760A28C0" w14:textId="77777777" w:rsidR="0003165C" w:rsidRDefault="0003165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1A472" w14:textId="77777777" w:rsidR="00D915B0" w:rsidRDefault="00D915B0" w:rsidP="0003165C">
      <w:r>
        <w:separator/>
      </w:r>
    </w:p>
  </w:footnote>
  <w:footnote w:type="continuationSeparator" w:id="0">
    <w:p w14:paraId="027731BA" w14:textId="77777777" w:rsidR="00D915B0" w:rsidRDefault="00D915B0" w:rsidP="00031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1D4"/>
    <w:rsid w:val="00002404"/>
    <w:rsid w:val="00010B01"/>
    <w:rsid w:val="0001345A"/>
    <w:rsid w:val="00020E79"/>
    <w:rsid w:val="000307FA"/>
    <w:rsid w:val="0003165C"/>
    <w:rsid w:val="0005051E"/>
    <w:rsid w:val="0005577A"/>
    <w:rsid w:val="0006402C"/>
    <w:rsid w:val="00067B06"/>
    <w:rsid w:val="00081A79"/>
    <w:rsid w:val="00082B25"/>
    <w:rsid w:val="00090460"/>
    <w:rsid w:val="000A250C"/>
    <w:rsid w:val="000A3D6E"/>
    <w:rsid w:val="000C26BA"/>
    <w:rsid w:val="000C39D3"/>
    <w:rsid w:val="000C4EF6"/>
    <w:rsid w:val="000D0A04"/>
    <w:rsid w:val="000E3696"/>
    <w:rsid w:val="000F0847"/>
    <w:rsid w:val="000F591D"/>
    <w:rsid w:val="001049AD"/>
    <w:rsid w:val="0010798B"/>
    <w:rsid w:val="00115F82"/>
    <w:rsid w:val="001218C1"/>
    <w:rsid w:val="0012798D"/>
    <w:rsid w:val="00135F55"/>
    <w:rsid w:val="00156048"/>
    <w:rsid w:val="00164C95"/>
    <w:rsid w:val="00173E4D"/>
    <w:rsid w:val="00176133"/>
    <w:rsid w:val="00176A92"/>
    <w:rsid w:val="001916ED"/>
    <w:rsid w:val="00196081"/>
    <w:rsid w:val="0019747A"/>
    <w:rsid w:val="001A0BD3"/>
    <w:rsid w:val="001A707A"/>
    <w:rsid w:val="001B2BEE"/>
    <w:rsid w:val="001C5C4C"/>
    <w:rsid w:val="001C5D82"/>
    <w:rsid w:val="001D7393"/>
    <w:rsid w:val="001E34F5"/>
    <w:rsid w:val="00202F41"/>
    <w:rsid w:val="002121E2"/>
    <w:rsid w:val="002132C8"/>
    <w:rsid w:val="002149C8"/>
    <w:rsid w:val="00223A80"/>
    <w:rsid w:val="00231FDF"/>
    <w:rsid w:val="0027103B"/>
    <w:rsid w:val="002745D7"/>
    <w:rsid w:val="00280DA4"/>
    <w:rsid w:val="0029072F"/>
    <w:rsid w:val="0029419E"/>
    <w:rsid w:val="00296F99"/>
    <w:rsid w:val="002A6FD8"/>
    <w:rsid w:val="002B3318"/>
    <w:rsid w:val="002B6C7A"/>
    <w:rsid w:val="002F2E31"/>
    <w:rsid w:val="002F3354"/>
    <w:rsid w:val="002F700A"/>
    <w:rsid w:val="002F7F41"/>
    <w:rsid w:val="0030275E"/>
    <w:rsid w:val="00304498"/>
    <w:rsid w:val="0030599D"/>
    <w:rsid w:val="00310AF9"/>
    <w:rsid w:val="0032641E"/>
    <w:rsid w:val="0034504C"/>
    <w:rsid w:val="003575FB"/>
    <w:rsid w:val="00362D92"/>
    <w:rsid w:val="003772EE"/>
    <w:rsid w:val="00382854"/>
    <w:rsid w:val="003835EC"/>
    <w:rsid w:val="00383B80"/>
    <w:rsid w:val="00383D61"/>
    <w:rsid w:val="00383FB8"/>
    <w:rsid w:val="0039198B"/>
    <w:rsid w:val="00391F3D"/>
    <w:rsid w:val="003A2739"/>
    <w:rsid w:val="003C3E34"/>
    <w:rsid w:val="003C4574"/>
    <w:rsid w:val="003C63C5"/>
    <w:rsid w:val="003E5017"/>
    <w:rsid w:val="003F3DC5"/>
    <w:rsid w:val="004032AA"/>
    <w:rsid w:val="004130F1"/>
    <w:rsid w:val="00416CD4"/>
    <w:rsid w:val="00417B0A"/>
    <w:rsid w:val="00424461"/>
    <w:rsid w:val="00426A01"/>
    <w:rsid w:val="004306A0"/>
    <w:rsid w:val="00435F27"/>
    <w:rsid w:val="0044674A"/>
    <w:rsid w:val="00450967"/>
    <w:rsid w:val="00451BBA"/>
    <w:rsid w:val="00483FAF"/>
    <w:rsid w:val="004857B4"/>
    <w:rsid w:val="00491C56"/>
    <w:rsid w:val="004B136C"/>
    <w:rsid w:val="004B40A5"/>
    <w:rsid w:val="004D56CA"/>
    <w:rsid w:val="004D6F74"/>
    <w:rsid w:val="00502414"/>
    <w:rsid w:val="005242EC"/>
    <w:rsid w:val="0052501D"/>
    <w:rsid w:val="00536E21"/>
    <w:rsid w:val="00544FF3"/>
    <w:rsid w:val="00557FA5"/>
    <w:rsid w:val="005648E6"/>
    <w:rsid w:val="00577704"/>
    <w:rsid w:val="00581CB7"/>
    <w:rsid w:val="005944FF"/>
    <w:rsid w:val="005946F9"/>
    <w:rsid w:val="005A27D2"/>
    <w:rsid w:val="005A5298"/>
    <w:rsid w:val="005A611B"/>
    <w:rsid w:val="005A6933"/>
    <w:rsid w:val="005B4C6A"/>
    <w:rsid w:val="005B5319"/>
    <w:rsid w:val="005D35ED"/>
    <w:rsid w:val="005D5485"/>
    <w:rsid w:val="006120A6"/>
    <w:rsid w:val="0061745E"/>
    <w:rsid w:val="00617E1F"/>
    <w:rsid w:val="006202AE"/>
    <w:rsid w:val="00621CD4"/>
    <w:rsid w:val="00637B05"/>
    <w:rsid w:val="00645EB4"/>
    <w:rsid w:val="00655265"/>
    <w:rsid w:val="006632F5"/>
    <w:rsid w:val="00673C47"/>
    <w:rsid w:val="00690A60"/>
    <w:rsid w:val="00696C35"/>
    <w:rsid w:val="006A2148"/>
    <w:rsid w:val="006A2DD6"/>
    <w:rsid w:val="006B1390"/>
    <w:rsid w:val="006B4E89"/>
    <w:rsid w:val="006B568D"/>
    <w:rsid w:val="006D2EC8"/>
    <w:rsid w:val="006E118B"/>
    <w:rsid w:val="006E46F4"/>
    <w:rsid w:val="006E61E5"/>
    <w:rsid w:val="006E6454"/>
    <w:rsid w:val="006F30D4"/>
    <w:rsid w:val="007058F2"/>
    <w:rsid w:val="007360E7"/>
    <w:rsid w:val="00741A23"/>
    <w:rsid w:val="007612F4"/>
    <w:rsid w:val="00777551"/>
    <w:rsid w:val="007866AB"/>
    <w:rsid w:val="00787E20"/>
    <w:rsid w:val="00790585"/>
    <w:rsid w:val="007A77A5"/>
    <w:rsid w:val="007B306D"/>
    <w:rsid w:val="007B3A66"/>
    <w:rsid w:val="007C27E6"/>
    <w:rsid w:val="007C46AC"/>
    <w:rsid w:val="007C5450"/>
    <w:rsid w:val="007D299A"/>
    <w:rsid w:val="007D556B"/>
    <w:rsid w:val="007E2265"/>
    <w:rsid w:val="007E7880"/>
    <w:rsid w:val="007F66F7"/>
    <w:rsid w:val="007F6FE6"/>
    <w:rsid w:val="00803D37"/>
    <w:rsid w:val="00804221"/>
    <w:rsid w:val="0080597A"/>
    <w:rsid w:val="0081425A"/>
    <w:rsid w:val="00814433"/>
    <w:rsid w:val="0082772A"/>
    <w:rsid w:val="00834357"/>
    <w:rsid w:val="008379EE"/>
    <w:rsid w:val="008565A6"/>
    <w:rsid w:val="00864775"/>
    <w:rsid w:val="0086549A"/>
    <w:rsid w:val="00880D97"/>
    <w:rsid w:val="00893A24"/>
    <w:rsid w:val="008A05B3"/>
    <w:rsid w:val="008A322B"/>
    <w:rsid w:val="008B6FC5"/>
    <w:rsid w:val="008D3FDA"/>
    <w:rsid w:val="008D5B0D"/>
    <w:rsid w:val="008F1D99"/>
    <w:rsid w:val="008F21FB"/>
    <w:rsid w:val="00912AD3"/>
    <w:rsid w:val="00913C44"/>
    <w:rsid w:val="0095057C"/>
    <w:rsid w:val="00953AB1"/>
    <w:rsid w:val="009552F2"/>
    <w:rsid w:val="00962D18"/>
    <w:rsid w:val="00973873"/>
    <w:rsid w:val="00974009"/>
    <w:rsid w:val="0097491C"/>
    <w:rsid w:val="00983BBE"/>
    <w:rsid w:val="0099207A"/>
    <w:rsid w:val="009A291C"/>
    <w:rsid w:val="009B3BD7"/>
    <w:rsid w:val="009C6064"/>
    <w:rsid w:val="009C6AC2"/>
    <w:rsid w:val="009D3098"/>
    <w:rsid w:val="009D48A6"/>
    <w:rsid w:val="009E6C20"/>
    <w:rsid w:val="009F44E6"/>
    <w:rsid w:val="009F4C6E"/>
    <w:rsid w:val="009F4C86"/>
    <w:rsid w:val="00A04536"/>
    <w:rsid w:val="00A11CB5"/>
    <w:rsid w:val="00A13B91"/>
    <w:rsid w:val="00A208FC"/>
    <w:rsid w:val="00A21350"/>
    <w:rsid w:val="00A5567D"/>
    <w:rsid w:val="00A56C64"/>
    <w:rsid w:val="00A66CB4"/>
    <w:rsid w:val="00A9264F"/>
    <w:rsid w:val="00A950F1"/>
    <w:rsid w:val="00A95DC0"/>
    <w:rsid w:val="00AA17C9"/>
    <w:rsid w:val="00AB799D"/>
    <w:rsid w:val="00AD1BBF"/>
    <w:rsid w:val="00AD5E70"/>
    <w:rsid w:val="00AD77D0"/>
    <w:rsid w:val="00AE6CB3"/>
    <w:rsid w:val="00B03740"/>
    <w:rsid w:val="00B0415F"/>
    <w:rsid w:val="00B10235"/>
    <w:rsid w:val="00B11ED6"/>
    <w:rsid w:val="00B1682F"/>
    <w:rsid w:val="00B254EF"/>
    <w:rsid w:val="00B353FF"/>
    <w:rsid w:val="00B3731E"/>
    <w:rsid w:val="00B422AE"/>
    <w:rsid w:val="00B45E76"/>
    <w:rsid w:val="00B505A2"/>
    <w:rsid w:val="00B639BF"/>
    <w:rsid w:val="00B66ABA"/>
    <w:rsid w:val="00B67886"/>
    <w:rsid w:val="00B76550"/>
    <w:rsid w:val="00BA1EAC"/>
    <w:rsid w:val="00BA556E"/>
    <w:rsid w:val="00BC6FF3"/>
    <w:rsid w:val="00BE4A1A"/>
    <w:rsid w:val="00BF0456"/>
    <w:rsid w:val="00BF1614"/>
    <w:rsid w:val="00C03E95"/>
    <w:rsid w:val="00C17724"/>
    <w:rsid w:val="00C2126C"/>
    <w:rsid w:val="00C27D60"/>
    <w:rsid w:val="00C319E1"/>
    <w:rsid w:val="00C32E6C"/>
    <w:rsid w:val="00C36FF8"/>
    <w:rsid w:val="00C51B41"/>
    <w:rsid w:val="00C51FB2"/>
    <w:rsid w:val="00C522DC"/>
    <w:rsid w:val="00C563F6"/>
    <w:rsid w:val="00C57E87"/>
    <w:rsid w:val="00C64728"/>
    <w:rsid w:val="00C8017A"/>
    <w:rsid w:val="00C82537"/>
    <w:rsid w:val="00C9228A"/>
    <w:rsid w:val="00CA728F"/>
    <w:rsid w:val="00CA7DE4"/>
    <w:rsid w:val="00CB61C9"/>
    <w:rsid w:val="00CC7556"/>
    <w:rsid w:val="00CD553E"/>
    <w:rsid w:val="00CD7462"/>
    <w:rsid w:val="00CD7A10"/>
    <w:rsid w:val="00CE0C0D"/>
    <w:rsid w:val="00D029A8"/>
    <w:rsid w:val="00D05DC5"/>
    <w:rsid w:val="00D10CA7"/>
    <w:rsid w:val="00D1219D"/>
    <w:rsid w:val="00D16A35"/>
    <w:rsid w:val="00D369F8"/>
    <w:rsid w:val="00D44431"/>
    <w:rsid w:val="00D44D29"/>
    <w:rsid w:val="00D53483"/>
    <w:rsid w:val="00D716F4"/>
    <w:rsid w:val="00D77331"/>
    <w:rsid w:val="00D86278"/>
    <w:rsid w:val="00D863AB"/>
    <w:rsid w:val="00D87E27"/>
    <w:rsid w:val="00D908A9"/>
    <w:rsid w:val="00D915B0"/>
    <w:rsid w:val="00D92B00"/>
    <w:rsid w:val="00DA143F"/>
    <w:rsid w:val="00DB422A"/>
    <w:rsid w:val="00DD1D37"/>
    <w:rsid w:val="00DD3D43"/>
    <w:rsid w:val="00DE071E"/>
    <w:rsid w:val="00DF0FF4"/>
    <w:rsid w:val="00E10DB8"/>
    <w:rsid w:val="00E250A2"/>
    <w:rsid w:val="00E3594B"/>
    <w:rsid w:val="00E35F48"/>
    <w:rsid w:val="00E458AA"/>
    <w:rsid w:val="00E50C61"/>
    <w:rsid w:val="00E54BD0"/>
    <w:rsid w:val="00E54DD6"/>
    <w:rsid w:val="00E656C2"/>
    <w:rsid w:val="00E724D5"/>
    <w:rsid w:val="00E82431"/>
    <w:rsid w:val="00EA5401"/>
    <w:rsid w:val="00EB7683"/>
    <w:rsid w:val="00ED3422"/>
    <w:rsid w:val="00ED4676"/>
    <w:rsid w:val="00ED57FF"/>
    <w:rsid w:val="00ED7AB4"/>
    <w:rsid w:val="00EE0292"/>
    <w:rsid w:val="00EF1866"/>
    <w:rsid w:val="00EF5CB4"/>
    <w:rsid w:val="00F044E8"/>
    <w:rsid w:val="00F063E1"/>
    <w:rsid w:val="00F06CAB"/>
    <w:rsid w:val="00F158A3"/>
    <w:rsid w:val="00F161D4"/>
    <w:rsid w:val="00F254FD"/>
    <w:rsid w:val="00F26EFC"/>
    <w:rsid w:val="00F27100"/>
    <w:rsid w:val="00F44ABC"/>
    <w:rsid w:val="00F550A3"/>
    <w:rsid w:val="00F853E7"/>
    <w:rsid w:val="00F870DE"/>
    <w:rsid w:val="00F924E0"/>
    <w:rsid w:val="00F92F3C"/>
    <w:rsid w:val="00F93D75"/>
    <w:rsid w:val="00FA1DEA"/>
    <w:rsid w:val="00FA4590"/>
    <w:rsid w:val="00FA508C"/>
    <w:rsid w:val="00FB19D1"/>
    <w:rsid w:val="00FC6DDE"/>
    <w:rsid w:val="00FE3A91"/>
    <w:rsid w:val="00FF2BF9"/>
    <w:rsid w:val="00FF55C3"/>
    <w:rsid w:val="00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C24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161D4"/>
    <w:pPr>
      <w:widowControl w:val="0"/>
      <w:jc w:val="both"/>
    </w:pPr>
    <w:rPr>
      <w:rFonts w:ascii="Times" w:eastAsia="仿宋" w:hAnsi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6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031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03165C"/>
    <w:rPr>
      <w:rFonts w:ascii="Times" w:eastAsia="仿宋" w:hAnsi="Times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031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2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8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6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66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8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熊 大宝</cp:lastModifiedBy>
  <cp:revision>9</cp:revision>
  <cp:lastPrinted>2022-05-29T12:02:00Z</cp:lastPrinted>
  <dcterms:created xsi:type="dcterms:W3CDTF">2021-08-01T10:15:00Z</dcterms:created>
  <dcterms:modified xsi:type="dcterms:W3CDTF">2022-08-28T13:14:00Z</dcterms:modified>
</cp:coreProperties>
</file>